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Table S</w:t>
      </w:r>
      <w:r>
        <w:rPr>
          <w:rFonts w:cs="Times New Roman" w:ascii="Times New Roman" w:hAnsi="Times New Roman"/>
          <w:sz w:val="28"/>
          <w:szCs w:val="28"/>
          <w:lang w:val="en-GB"/>
        </w:rPr>
        <w:t>1 The AICc values from backward stepwise analysis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047"/>
        <w:gridCol w:w="1482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0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s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c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4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+ I + BS + SI + PAR + SR</w:t>
            </w:r>
          </w:p>
        </w:tc>
        <w:tc>
          <w:tcPr>
            <w:tcW w:w="148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02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BS + SI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90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BS + SI + PAR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7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SI + PAR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67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BS + PAR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53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BS + SI + PA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02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BS + SI + PAR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63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BS + SI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76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SI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52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BS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15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BS + SI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63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+ I + BS + SI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57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BS + SI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71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SI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59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BS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49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 + BS + S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62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B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+ SI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28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 + BS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60</w:t>
            </w:r>
          </w:p>
        </w:tc>
      </w:tr>
      <w:tr>
        <w:trPr/>
        <w:tc>
          <w:tcPr>
            <w:tcW w:w="1242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4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66</w:t>
            </w:r>
          </w:p>
        </w:tc>
      </w:tr>
      <w:tr>
        <w:trPr/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44</w:t>
            </w:r>
          </w:p>
        </w:tc>
      </w:tr>
    </w:tbl>
    <w:p>
      <w:pPr>
        <w:pStyle w:val="Normal"/>
        <w:ind w:firstLine="8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: area; I: isolation; PAR: perimeter/area ratio; SI: shape index; SR: sex ratio;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  <w:lang w:val="en-GB"/>
        </w:rPr>
        <w:t>BS: breeding sites. * The best fitted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1:54:00Z</dcterms:created>
  <dc:creator>Microsoft</dc:creator>
  <dc:description/>
  <cp:keywords/>
  <dc:language>en-US</dc:language>
  <cp:lastModifiedBy>Microsoft</cp:lastModifiedBy>
  <dcterms:modified xsi:type="dcterms:W3CDTF">2012-09-22T07:46:00Z</dcterms:modified>
  <cp:revision>5</cp:revision>
  <dc:subject/>
  <dc:title/>
</cp:coreProperties>
</file>